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92" w:tblpY="3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71"/>
        <w:gridCol w:w="1952"/>
        <w:gridCol w:w="1958"/>
        <w:gridCol w:w="8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5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Supplementary Table 1. </w:t>
            </w:r>
            <w:r>
              <w:rPr>
                <w:rFonts w:hint="eastAsia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The s</w:t>
            </w:r>
            <w:bookmarkStart w:id="0" w:name="_GoBack"/>
            <w:bookmarkEnd w:id="0"/>
            <w:r>
              <w:rPr>
                <w:rFonts w:hint="eastAsia" w:ascii="Times New Roman Bold" w:hAnsi="Times New Roman Bold" w:cs="Times New Roman Bold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cores of SRS, CARS, and CNBS-R2016 scores among ASD boys and girls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Item</w:t>
            </w:r>
          </w:p>
        </w:tc>
        <w:tc>
          <w:tcPr>
            <w:tcW w:w="18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Total (Mean±SD)</w:t>
            </w:r>
          </w:p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Boys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(Mean±SD)</w:t>
            </w:r>
          </w:p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95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Girls 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(Mean±SD)</w:t>
            </w:r>
          </w:p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89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 Italic" w:hAnsi="Times New Roman Bold Italic" w:cs="Times New Roman Bold Italic"/>
                <w:b/>
                <w:bCs/>
                <w:i/>
                <w:i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cs="Times New Roman Bold"/>
                <w:b/>
                <w:bCs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RS scale score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= 1177</w:t>
            </w:r>
          </w:p>
        </w:tc>
        <w:tc>
          <w:tcPr>
            <w:tcW w:w="195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= 966</w:t>
            </w:r>
          </w:p>
        </w:tc>
        <w:tc>
          <w:tcPr>
            <w:tcW w:w="195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 = 211</w:t>
            </w:r>
          </w:p>
        </w:tc>
        <w:tc>
          <w:tcPr>
            <w:tcW w:w="89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cial awarenes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1.44±3.2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1.38±3.3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1.70±3.1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cial cogni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8.03±4.5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7.99±4.6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8.17±4.2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6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cial communi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2.38±8.8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2.23±8.9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3.08±8.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cial motiv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.10±5.0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.01±5.0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5.50±4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1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tistic mannerism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.30±6.9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.35±6.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13.03±5.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eastAsia" w:ascii="Times New Roman Regular" w:hAnsi="Times New Roman Regular" w:cs="Times New Roman Regular" w:eastAsiaTheme="minorEastAsia"/>
                <w:b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0.27±22.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89.99±22.9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91.49±2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S scale scores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 117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 97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 2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otal sc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3.23±6.9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3.29±6.8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32.95±7.5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NBS-R2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 99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81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n = 18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enernal quotien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2.61±18.9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2.80±18.7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1.77±20.0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oss mot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8.71±21.4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8.68±21.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78.81±22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ne mot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1.11±19.8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1.38±19.7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9.88±20.4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daptive behavio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3.39±21.9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3.71±21.4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61.92±23.9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ngu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3.48±25.8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3.94±25.8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1.42±25.8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rsonal-soci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6.39±21.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6.29±20.8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56.83±21.9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0" w:hRule="atLeast"/>
        </w:trPr>
        <w:tc>
          <w:tcPr>
            <w:tcW w:w="18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178" w:leftChars="85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mmunication Warning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ehavior</w:t>
            </w:r>
          </w:p>
        </w:tc>
        <w:tc>
          <w:tcPr>
            <w:tcW w:w="18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.93±21.60</w:t>
            </w:r>
          </w:p>
        </w:tc>
        <w:tc>
          <w:tcPr>
            <w:tcW w:w="19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2.72±21.68</w:t>
            </w:r>
          </w:p>
        </w:tc>
        <w:tc>
          <w:tcPr>
            <w:tcW w:w="19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43.84±21.29</w:t>
            </w:r>
          </w:p>
        </w:tc>
        <w:tc>
          <w:tcPr>
            <w:tcW w:w="8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>
            <w:pPr>
              <w:jc w:val="left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18"/>
                <w:szCs w:val="18"/>
                <w:highlight w:val="none"/>
                <w:vertAlign w:val="baseline"/>
                <w:lang w:val="en-US" w:eastAsia="zh-CN"/>
              </w:rPr>
              <w:t>0.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654" w:hRule="atLeast"/>
        </w:trPr>
        <w:tc>
          <w:tcPr>
            <w:tcW w:w="85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left"/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bbreviations: SRS, Social Responsiveness Scale; CARS, Childhood Autism Rating Scale; CNBS-R2016, Children Neuropsychological and Behavior Scale-Revision 2016; ASD, autism spectrum disorder; SD, standard deviation</w:t>
            </w:r>
            <w:r>
              <w:rPr>
                <w:rFonts w:hint="eastAsia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  <w:p>
            <w:pPr>
              <w:jc w:val="left"/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 w:val="0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npaired t-test was employed to compare the difference of SRS, CARS and CNBS-R2016 scores between ASD boys and ASD girls.</w:t>
            </w:r>
          </w:p>
        </w:tc>
      </w:tr>
    </w:tbl>
    <w:p>
      <w:r>
        <w:br w:type="page"/>
      </w:r>
    </w:p>
    <w:p>
      <w:pPr>
        <w:rPr>
          <w:rFonts w:hint="eastAsia" w:ascii="Times New Roman Bold" w:hAnsi="Times New Roman Bold" w:eastAsia="宋体" w:cs="Times New Roman Bold"/>
          <w:b/>
          <w:bCs/>
          <w:i w:val="0"/>
          <w:iC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drawing>
          <wp:inline distT="0" distB="0" distL="114300" distR="114300">
            <wp:extent cx="5288280" cy="3173095"/>
            <wp:effectExtent l="0" t="0" r="2032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88280" cy="317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olor w:val="auto"/>
          <w:spacing w:val="0"/>
          <w:sz w:val="18"/>
          <w:szCs w:val="18"/>
          <w:shd w:val="clear" w:fill="FFFFFF"/>
          <w:lang w:val="en-US" w:eastAsia="zh-CN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upplementary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Figure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1. 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Density Distribution of 5-HT level in ASD group and TD group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. ASD, autism spectrum disorder; TD, typically developing.</w:t>
      </w:r>
    </w:p>
    <w:p/>
    <w:p>
      <w:r>
        <w:drawing>
          <wp:inline distT="0" distB="0" distL="114300" distR="114300">
            <wp:extent cx="5354320" cy="3213100"/>
            <wp:effectExtent l="0" t="0" r="5080" b="1270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54320" cy="321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olor w:val="auto"/>
          <w:spacing w:val="0"/>
          <w:sz w:val="18"/>
          <w:szCs w:val="18"/>
          <w:shd w:val="clear" w:fill="FFFFFF"/>
          <w:lang w:val="en-US" w:eastAsia="zh-CN"/>
        </w:rPr>
        <w:t>S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upplementary 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Figure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 2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 xml:space="preserve">. </w:t>
      </w:r>
      <w:r>
        <w:rPr>
          <w:rFonts w:hint="eastAsia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Density Distribution of 5-HT level in ASD boys and ASD girls</w:t>
      </w:r>
      <w:r>
        <w:rPr>
          <w:rFonts w:hint="default" w:ascii="Times New Roman Bold" w:hAnsi="Times New Roman Bold" w:eastAsia="宋体" w:cs="Times New Roman Bold"/>
          <w:b/>
          <w:bCs/>
          <w:i w:val="0"/>
          <w:iCs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. ASD, autism spectrum disorde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5DFA682"/>
    <w:rsid w:val="0BBDA01A"/>
    <w:rsid w:val="19B614B3"/>
    <w:rsid w:val="2FBD2F34"/>
    <w:rsid w:val="33F6A3A6"/>
    <w:rsid w:val="379FCFD6"/>
    <w:rsid w:val="4ACF9D59"/>
    <w:rsid w:val="4BAD48DB"/>
    <w:rsid w:val="59FF6E67"/>
    <w:rsid w:val="5FFBC991"/>
    <w:rsid w:val="6C971202"/>
    <w:rsid w:val="6DBF6ADF"/>
    <w:rsid w:val="6ED78690"/>
    <w:rsid w:val="6EDED100"/>
    <w:rsid w:val="6EFF6E54"/>
    <w:rsid w:val="6FF50CE4"/>
    <w:rsid w:val="71E1565B"/>
    <w:rsid w:val="74D309AD"/>
    <w:rsid w:val="75EBCF71"/>
    <w:rsid w:val="773E717F"/>
    <w:rsid w:val="7A9DAF33"/>
    <w:rsid w:val="7F7FE90D"/>
    <w:rsid w:val="7FBB2890"/>
    <w:rsid w:val="7FE66BF8"/>
    <w:rsid w:val="7FE6A670"/>
    <w:rsid w:val="7FF7CF7C"/>
    <w:rsid w:val="8E75BD4B"/>
    <w:rsid w:val="8FBF6AF7"/>
    <w:rsid w:val="AF5F839C"/>
    <w:rsid w:val="AF6F56C5"/>
    <w:rsid w:val="B33B82FD"/>
    <w:rsid w:val="B59D8633"/>
    <w:rsid w:val="BCADDD02"/>
    <w:rsid w:val="BCB4102F"/>
    <w:rsid w:val="CEF8024C"/>
    <w:rsid w:val="D9DAEFC6"/>
    <w:rsid w:val="DB5C70A5"/>
    <w:rsid w:val="DBBFEDE9"/>
    <w:rsid w:val="DF7529D9"/>
    <w:rsid w:val="EA8F13DF"/>
    <w:rsid w:val="EF3F92E4"/>
    <w:rsid w:val="EFF6AD39"/>
    <w:rsid w:val="EFFF51FD"/>
    <w:rsid w:val="F5DFA682"/>
    <w:rsid w:val="F5FED841"/>
    <w:rsid w:val="F5FFDEBE"/>
    <w:rsid w:val="F6AFDFE0"/>
    <w:rsid w:val="F77B9772"/>
    <w:rsid w:val="F79C2D52"/>
    <w:rsid w:val="F7F1CBB4"/>
    <w:rsid w:val="F9C76568"/>
    <w:rsid w:val="F9FFACE1"/>
    <w:rsid w:val="FDFBE27A"/>
    <w:rsid w:val="FFDB8EF2"/>
    <w:rsid w:val="FFF6EEC5"/>
    <w:rsid w:val="FFF6F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07:16:00Z</dcterms:created>
  <dc:creator>呀！土豆儿</dc:creator>
  <cp:lastModifiedBy>呀！土豆儿</cp:lastModifiedBy>
  <dcterms:modified xsi:type="dcterms:W3CDTF">2025-02-27T10:5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4F4113594338B6F5DCBBA674FC331DB_41</vt:lpwstr>
  </property>
</Properties>
</file>